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 Expression Profiles of Mouse CCCH Gene Family in Macrophages</w:t>
      </w:r>
    </w:p>
    <w:tbl>
      <w:tblPr>
        <w:tblW w:w="876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973"/>
        <w:gridCol w:w="973"/>
        <w:gridCol w:w="973"/>
        <w:gridCol w:w="973"/>
        <w:gridCol w:w="973"/>
        <w:gridCol w:w="973"/>
        <w:gridCol w:w="973"/>
        <w:gridCol w:w="973"/>
      </w:tblGrid>
      <w:tr>
        <w:trPr>
          <w:trHeight w:val="225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-hour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-hour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-hour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-hour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-hour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-hour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-hour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4-hour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C00388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C01942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psf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629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6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5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8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3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psf4l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88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01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80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01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55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60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60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401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hx5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793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409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896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765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366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6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3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us3l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732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732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6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531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765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65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lz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063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464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8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629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629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765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1942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eng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154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289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186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81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578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618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6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6914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bnl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3546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606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1144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1101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4213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303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5572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3492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bnl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349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975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587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349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5572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349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349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55722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bnl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531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5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366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366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81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602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3829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krn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174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258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0631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krn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6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57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366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6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469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7936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krn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72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96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44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02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60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27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60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401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hn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1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732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464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464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531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5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pl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204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578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097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366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382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691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234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573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pp1r10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492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097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793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5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5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r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617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746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618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6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841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841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57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573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bm2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063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1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776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063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314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776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8931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bm2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776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637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063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943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8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629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6376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bm2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765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896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765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314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234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25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c3h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786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174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194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174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637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637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5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c3h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063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732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1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637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063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531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5315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nf113a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093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04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80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53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11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21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53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4046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nf113a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382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578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602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746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617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602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204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484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iparp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063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929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587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6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4646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e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73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57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746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57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683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48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57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3829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mt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776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629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776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587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6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893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5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kl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920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524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62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960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86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00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172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772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2af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943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786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776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786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464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786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9434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2af1l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314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5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366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57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896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234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5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58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avl1l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62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172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80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86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88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96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01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443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6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469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5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194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531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765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531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629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629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8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776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8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8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587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8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6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063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5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893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17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896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492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204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234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602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57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0971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7a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194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464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87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629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629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5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7b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629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1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531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6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5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629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3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48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841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974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974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81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801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6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8415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469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6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314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5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194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469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7936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10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492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57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236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746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204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578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097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573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11a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258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776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8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587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8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818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17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12a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464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929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5572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886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2252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975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975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22524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12b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746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578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746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691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6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809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974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484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12c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126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126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886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7106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3546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7396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606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45048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12d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691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524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691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#VALUE!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62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345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80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886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1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6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5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366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5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469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409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793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5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1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886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553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943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553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464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258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1746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c3h1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063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1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531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3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fp3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4504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35469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1433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94793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98019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7396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1101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95079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fp36l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464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1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637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17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469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157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48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6831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fp36l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8698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4213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7858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275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7106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975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17735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fp36l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mat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786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637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943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4646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126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063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9434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9291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rsr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rsr2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938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9858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629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6291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9465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883</w:t>
            </w:r>
          </w:p>
        </w:tc>
        <w:tc>
          <w:tcPr>
            <w:tcW w:w="9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9717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>Note: The values of mRNA were calculated by 2</w:t>
      </w:r>
      <w:r>
        <w:rPr>
          <w:rFonts w:cs="Arial" w:ascii="Arial" w:hAnsi="Arial"/>
          <w:sz w:val="20"/>
          <w:szCs w:val="20"/>
          <w:vertAlign w:val="superscript"/>
        </w:rPr>
        <w:t>-</w:t>
      </w:r>
      <w:r>
        <w:rPr>
          <w:sz w:val="20"/>
          <w:szCs w:val="20"/>
          <w:vertAlign w:val="superscript"/>
        </w:rPr>
        <w:t>Δ</w:t>
      </w:r>
      <w:r>
        <w:rPr>
          <w:rFonts w:cs="Arial" w:ascii="Arial" w:hAnsi="Arial"/>
          <w:sz w:val="20"/>
          <w:szCs w:val="20"/>
          <w:vertAlign w:val="superscript"/>
        </w:rPr>
        <w:t>Ct</w:t>
      </w:r>
      <w:r>
        <w:rPr>
          <w:rFonts w:cs="Arial" w:ascii="Arial" w:hAnsi="Arial"/>
          <w:sz w:val="20"/>
          <w:szCs w:val="20"/>
        </w:rPr>
        <w:t xml:space="preserve">. </w:t>
      </w:r>
      <w:r>
        <w:rPr>
          <w:sz w:val="20"/>
          <w:szCs w:val="20"/>
        </w:rPr>
        <w:t>Δ</w:t>
      </w:r>
      <w:r>
        <w:rPr>
          <w:rFonts w:cs="Arial" w:ascii="Arial" w:hAnsi="Arial"/>
          <w:sz w:val="20"/>
          <w:szCs w:val="20"/>
        </w:rPr>
        <w:t>Ct=Ct</w:t>
      </w:r>
      <w:r>
        <w:rPr>
          <w:rFonts w:cs="Arial" w:ascii="Arial" w:hAnsi="Arial"/>
          <w:sz w:val="20"/>
          <w:szCs w:val="20"/>
          <w:vertAlign w:val="subscript"/>
        </w:rPr>
        <w:t>gene</w:t>
      </w:r>
      <w:r>
        <w:rPr>
          <w:rFonts w:cs="Arial" w:ascii="Arial" w:hAnsi="Arial"/>
          <w:sz w:val="20"/>
          <w:szCs w:val="20"/>
        </w:rPr>
        <w:t>-Ct</w:t>
      </w:r>
      <w:r>
        <w:rPr>
          <w:rFonts w:cs="Arial" w:ascii="Arial" w:hAnsi="Arial"/>
          <w:sz w:val="20"/>
          <w:szCs w:val="20"/>
          <w:vertAlign w:val="subscript"/>
        </w:rPr>
        <w:t>cyclophilin</w:t>
      </w:r>
      <w:r>
        <w:rPr>
          <w:rFonts w:cs="Arial" w:ascii="Arial" w:hAnsi="Arial"/>
          <w:sz w:val="20"/>
          <w:szCs w:val="20"/>
        </w:rPr>
        <w:t>. Blank well means undetected.</w:t>
      </w:r>
    </w:p>
    <w:sectPr>
      <w:type w:val="nextPage"/>
      <w:pgSz w:w="12240" w:h="15840"/>
      <w:pgMar w:left="1500" w:right="1500" w:gutter="0" w:header="0" w:top="640" w:footer="0" w:bottom="6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17:07:00Z</dcterms:created>
  <dc:creator>mfu</dc:creator>
  <dc:description/>
  <cp:keywords/>
  <dc:language>en-US</dc:language>
  <cp:lastModifiedBy>mfu</cp:lastModifiedBy>
  <dcterms:modified xsi:type="dcterms:W3CDTF">2008-04-26T20:09:00Z</dcterms:modified>
  <cp:revision>2</cp:revision>
  <dc:subject/>
  <dc:title>Table S3</dc:title>
</cp:coreProperties>
</file>